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i/>
          <w:sz w:val="22"/>
          <w:szCs w:val="22"/>
          <w:lang w:val="en-GB"/>
        </w:rPr>
        <w:t>Table S1: Characterization of discordant cases using the analytical-sensitive GP5+/6+ PCR, HPV-typing with the INNO-LiPA and Cervista retesting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76835</wp:posOffset>
                </wp:positionV>
                <wp:extent cx="459041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041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2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1"/>
                              <w:gridCol w:w="1241"/>
                              <w:gridCol w:w="1275"/>
                              <w:gridCol w:w="1134"/>
                              <w:gridCol w:w="1436"/>
                              <w:gridCol w:w="1682"/>
                            </w:tblGrid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HC2 resul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Cervista resul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GP5+/6+ PCR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Cervista re-test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INNO Lip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Low gD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Low gDNA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HPV 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HPV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HPV33, 69, 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HPV53, 54, 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HPV39, 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HPV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HPV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HPV 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HPV 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HPV44, 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*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2"/>
                                      <w:szCs w:val="22"/>
                                      <w:lang w:val="en-US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1.45pt;height:841.9pt;mso-wrap-distance-left:0pt;mso-wrap-distance-right:7.05pt;mso-wrap-distance-top:0pt;mso-wrap-distance-bottom:0pt;margin-top:6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22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1"/>
                        <w:gridCol w:w="1241"/>
                        <w:gridCol w:w="1275"/>
                        <w:gridCol w:w="1134"/>
                        <w:gridCol w:w="1436"/>
                        <w:gridCol w:w="1682"/>
                      </w:tblGrid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HC2 resul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Cervista resul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GP5+/6+ PCR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Cervista re-test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INNO Lip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Low gD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Low gDNA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HPV 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HPV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HPV33, 69, 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HPV53, 54, 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HPV39, 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HPV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HPV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HPV 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HPV 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HPV44, 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*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2"/>
                                <w:szCs w:val="22"/>
                                <w:lang w:val="en-US"/>
                              </w:rPr>
                              <w:t>Negativ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GB"/>
        </w:rPr>
        <w:t xml:space="preserve">* The orange labelled Cervista positive cases are the triple positive cases </w:t>
      </w:r>
      <w:r>
        <w:rPr>
          <w:rFonts w:cs="Arial" w:ascii="Arial" w:hAnsi="Arial"/>
          <w:sz w:val="20"/>
          <w:szCs w:val="20"/>
          <w:lang w:val="en-US"/>
        </w:rPr>
        <w:t>(FOZ ratio &lt; 1.525 and second cutoff of 1.93)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Arial"/>
      <w:b w:val="fals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 2" w:hAnsi="Wingdings 2" w:cs="Wingdings 2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eastAsia="Times New Roman" w:cs="Arial"/>
      <w:b w:val="false"/>
      <w:i w:val="false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 2" w:hAnsi="Wingdings 2" w:cs="Wingdings 2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Arial" w:hAnsi="Arial" w:eastAsia="Times New Roman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eastAsia="Times New Roman" w:cs="Tahoma"/>
      <w:sz w:val="16"/>
      <w:szCs w:val="16"/>
    </w:rPr>
  </w:style>
  <w:style w:type="character" w:styleId="Hps">
    <w:name w:val="hps"/>
    <w:basedOn w:val="Standaardalinea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>
      <w:rFonts w:ascii="Times New Roman" w:hAnsi="Times New Roman" w:eastAsia="Times New Roman" w:cs="Times New Roman"/>
      <w:sz w:val="20"/>
      <w:szCs w:val="20"/>
    </w:rPr>
  </w:style>
  <w:style w:type="character" w:styleId="OnderwerpvanopmerkingChar">
    <w:name w:val="Onderwerp van opmerking Char"/>
    <w:basedOn w:val="TekstopmerkingChar"/>
    <w:qFormat/>
    <w:rPr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KoptekstChar">
    <w:name w:val="Koptekst Char"/>
    <w:basedOn w:val="Standaardalinealettertype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VoettekstChar">
    <w:name w:val="Voettekst Char"/>
    <w:basedOn w:val="Standaardalinealettertype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Appleconvertedspace">
    <w:name w:val="apple-converted-space"/>
    <w:basedOn w:val="Standaardalinealettertype"/>
    <w:qFormat/>
    <w:rPr/>
  </w:style>
  <w:style w:type="character" w:styleId="At">
    <w:name w:val="at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lang w:val="en-US"/>
    </w:rPr>
  </w:style>
  <w:style w:type="paragraph" w:styleId="Normaalweb">
    <w:name w:val="Normaal (web)"/>
    <w:basedOn w:val="Normal"/>
    <w:qFormat/>
    <w:pPr>
      <w:spacing w:before="280" w:after="280"/>
    </w:pPr>
    <w:rPr/>
  </w:style>
  <w:style w:type="paragraph" w:styleId="Lijstalinea">
    <w:name w:val="Lijstaline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07:36:00Z</dcterms:created>
  <dc:creator>boers</dc:creator>
  <dc:description/>
  <cp:keywords/>
  <dc:language>en-US</dc:language>
  <cp:lastModifiedBy>boers</cp:lastModifiedBy>
  <cp:lastPrinted>2013-12-19T15:23:00Z</cp:lastPrinted>
  <dcterms:modified xsi:type="dcterms:W3CDTF">2014-06-26T07:36:00Z</dcterms:modified>
  <cp:revision>2</cp:revision>
  <dc:subject/>
  <dc:title>Supplementary table 1: Characterization of discordant cases using the analytical-sensitive GP5+/6+ PCR, HPV-typing with the L1-INNO-LiPA and Cervista retesting</dc:title>
</cp:coreProperties>
</file>